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3" w:rsidRPr="003D57DE" w:rsidRDefault="00F12D53" w:rsidP="00F12D53">
      <w:pPr>
        <w:pStyle w:val="NoSpacing"/>
        <w:spacing w:line="480" w:lineRule="auto"/>
        <w:rPr>
          <w:b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upplemental Table 4:  Analysis of day 7 colony forming progenitor cells from K14E7 Fancd2</w:t>
      </w:r>
      <w:r w:rsidRPr="003D57DE">
        <w:rPr>
          <w:rFonts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ascii="Times New Roman" w:hAnsi="Times New Roman"/>
          <w:b/>
          <w:sz w:val="24"/>
          <w:szCs w:val="24"/>
        </w:rPr>
        <w:t xml:space="preserve"> LTBMCs.</w:t>
      </w:r>
    </w:p>
    <w:tbl>
      <w:tblPr>
        <w:tblW w:w="5138" w:type="pct"/>
        <w:jc w:val="center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77"/>
        <w:gridCol w:w="1520"/>
        <w:gridCol w:w="1362"/>
        <w:gridCol w:w="1461"/>
        <w:gridCol w:w="1459"/>
        <w:gridCol w:w="1461"/>
        <w:gridCol w:w="1715"/>
      </w:tblGrid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3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4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5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6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125.3±5.5  (n=3)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48.3±5.5  (n=3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39.3±3.5  (n=3)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35.7±3.5  (n=3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16.0±4.0  (n=3)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1.0±1.0  (n=3)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28.0±7.5  (n=3)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p1=0.6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09.0±5.0  (n=3) </w:t>
            </w:r>
            <w:r w:rsidRPr="009E764D">
              <w:rPr>
                <w:color w:val="FF0000"/>
                <w:sz w:val="20"/>
                <w:szCs w:val="20"/>
              </w:rPr>
              <w:t>p1=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50.0±6.6  (n=3) </w:t>
            </w:r>
            <w:r w:rsidRPr="009E764D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6.0±5.0  (n=3) </w:t>
            </w:r>
            <w:r w:rsidRPr="009E764D">
              <w:rPr>
                <w:color w:val="FF0000"/>
                <w:sz w:val="20"/>
                <w:szCs w:val="20"/>
              </w:rPr>
              <w:t>p1=0.0003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9.3±3.5  (n=3) </w:t>
            </w:r>
            <w:r w:rsidRPr="009E764D">
              <w:rPr>
                <w:color w:val="FF0000"/>
                <w:sz w:val="20"/>
                <w:szCs w:val="20"/>
              </w:rPr>
              <w:t>p1=0.0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5.7±4.5  (n=3) </w:t>
            </w:r>
            <w:r w:rsidRPr="009E764D">
              <w:rPr>
                <w:color w:val="FF0000"/>
                <w:sz w:val="20"/>
                <w:szCs w:val="20"/>
              </w:rPr>
              <w:t>p1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8.3±7.1  (n=3) </w:t>
            </w:r>
            <w:r w:rsidRPr="00A02417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  <w:r w:rsidRPr="00A02417">
              <w:rPr>
                <w:color w:val="FF0000"/>
                <w:sz w:val="20"/>
                <w:szCs w:val="20"/>
              </w:rPr>
              <w:t xml:space="preserve"> p2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24.7±4.5  (n=3) </w:t>
            </w:r>
            <w:r w:rsidRPr="009E764D">
              <w:rPr>
                <w:color w:val="FF0000"/>
                <w:sz w:val="20"/>
                <w:szCs w:val="20"/>
              </w:rPr>
              <w:t>p1=0.0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9E764D">
              <w:rPr>
                <w:color w:val="FF0000"/>
                <w:sz w:val="20"/>
                <w:szCs w:val="20"/>
              </w:rPr>
              <w:t xml:space="preserve"> p2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53.0±4.0  (n=3) </w:t>
            </w:r>
            <w:r w:rsidRPr="009E764D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  <w:r w:rsidRPr="009E764D">
              <w:rPr>
                <w:color w:val="FF0000"/>
                <w:sz w:val="20"/>
                <w:szCs w:val="20"/>
              </w:rPr>
              <w:t xml:space="preserve"> p2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2.3±4.0  (n=3) </w:t>
            </w:r>
            <w:r w:rsidRPr="009E764D">
              <w:rPr>
                <w:color w:val="FF0000"/>
                <w:sz w:val="20"/>
                <w:szCs w:val="20"/>
              </w:rPr>
              <w:t>p1=0.0003</w:t>
            </w:r>
            <w:r w:rsidRPr="00A02417">
              <w:rPr>
                <w:sz w:val="20"/>
                <w:szCs w:val="20"/>
              </w:rPr>
              <w:t xml:space="preserve"> p2=0.3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63.3±3.5  (n=3) </w:t>
            </w:r>
            <w:r w:rsidRPr="009E764D">
              <w:rPr>
                <w:color w:val="FF0000"/>
                <w:sz w:val="20"/>
                <w:szCs w:val="20"/>
              </w:rPr>
              <w:t>p1=0.0001 p2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.3±2.1  (n=3) </w:t>
            </w:r>
            <w:r w:rsidRPr="009E764D">
              <w:rPr>
                <w:color w:val="FF0000"/>
                <w:sz w:val="20"/>
                <w:szCs w:val="20"/>
              </w:rPr>
              <w:t>p1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  <w:r w:rsidRPr="00A02417">
              <w:rPr>
                <w:sz w:val="20"/>
                <w:szCs w:val="20"/>
              </w:rPr>
              <w:t xml:space="preserve"> </w:t>
            </w:r>
          </w:p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p2=0.06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20.0±11.5  (n=3)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p1=0.5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A02417">
              <w:rPr>
                <w:sz w:val="20"/>
                <w:szCs w:val="20"/>
              </w:rPr>
              <w:t xml:space="preserve"> p2=0.37 </w:t>
            </w:r>
            <w:r w:rsidRPr="00A02417">
              <w:rPr>
                <w:color w:val="FF0000"/>
                <w:sz w:val="20"/>
                <w:szCs w:val="20"/>
              </w:rPr>
              <w:t>p3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24.3±2.5  (n=3) </w:t>
            </w:r>
            <w:r w:rsidRPr="00A02417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  <w:r w:rsidRPr="00A02417">
              <w:rPr>
                <w:color w:val="FF0000"/>
                <w:sz w:val="20"/>
                <w:szCs w:val="20"/>
              </w:rPr>
              <w:t xml:space="preserve"> p2&lt;0.0001</w:t>
            </w:r>
            <w:r w:rsidRPr="00A02417">
              <w:rPr>
                <w:sz w:val="20"/>
                <w:szCs w:val="20"/>
              </w:rPr>
              <w:t xml:space="preserve"> p3=0.9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33.7±6.0  (n=3) </w:t>
            </w:r>
            <w:r w:rsidRPr="00B16EBB">
              <w:rPr>
                <w:color w:val="FF0000"/>
                <w:sz w:val="20"/>
                <w:szCs w:val="20"/>
              </w:rPr>
              <w:t>p1&lt;0.0001 p2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  <w:r w:rsidRPr="00B16EBB">
              <w:rPr>
                <w:color w:val="FF0000"/>
                <w:sz w:val="20"/>
                <w:szCs w:val="20"/>
              </w:rPr>
              <w:t xml:space="preserve"> p3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12.3±3.5  (n=3) </w:t>
            </w:r>
            <w:r w:rsidRPr="00B16EBB">
              <w:rPr>
                <w:color w:val="FF0000"/>
                <w:sz w:val="20"/>
                <w:szCs w:val="20"/>
              </w:rPr>
              <w:t>p1&lt;0.0001 p2=0.0005 p3=0.000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15.0±5.6  (n=3) </w:t>
            </w:r>
            <w:r w:rsidRPr="00B16EBB">
              <w:rPr>
                <w:color w:val="FF0000"/>
                <w:sz w:val="20"/>
                <w:szCs w:val="20"/>
              </w:rPr>
              <w:t>p1&lt;0.0001 p2&lt;0.0001 p3=0.0002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43.0±4.0  (n=3) </w:t>
            </w:r>
            <w:r w:rsidRPr="00B16EBB">
              <w:rPr>
                <w:color w:val="FF0000"/>
                <w:sz w:val="20"/>
                <w:szCs w:val="20"/>
              </w:rPr>
              <w:t>p1=0.0001 p2=0.0014 p3=0.0002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69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8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9</w:t>
            </w: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0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1</w:t>
            </w:r>
          </w:p>
        </w:tc>
        <w:tc>
          <w:tcPr>
            <w:tcW w:w="870" w:type="pct"/>
            <w:tcBorders>
              <w:top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2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4.0±1.0  (n=3)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1.7±0.6  (n=3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3.0±1.0  (n=3)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0.0±0.0  (n=3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5.0±2.0  (n=3) </w:t>
            </w:r>
            <w:r w:rsidRPr="00A02417">
              <w:rPr>
                <w:color w:val="FF0000"/>
                <w:sz w:val="20"/>
                <w:szCs w:val="20"/>
              </w:rPr>
              <w:t>p1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26.0±5.0  (n=3) </w:t>
            </w:r>
            <w:r w:rsidRPr="00DB63E5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.3±2.1  (n=3) </w:t>
            </w:r>
            <w:r w:rsidRPr="00DB63E5">
              <w:rPr>
                <w:color w:val="FF0000"/>
                <w:sz w:val="20"/>
                <w:szCs w:val="20"/>
              </w:rPr>
              <w:t>p1=0.009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21.7±4.0  (n=3) </w:t>
            </w:r>
            <w:r w:rsidRPr="00DB63E5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.3±2.1  (n=3) 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.7±0.6  (n=3) 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5.0±3.0  (n=3) </w:t>
            </w:r>
            <w:r w:rsidRPr="00B16EBB">
              <w:rPr>
                <w:color w:val="FF0000"/>
                <w:sz w:val="20"/>
                <w:szCs w:val="20"/>
              </w:rPr>
              <w:t>p1=0.0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8</w:t>
            </w:r>
            <w:r w:rsidRPr="00A02417">
              <w:rPr>
                <w:sz w:val="20"/>
                <w:szCs w:val="20"/>
              </w:rPr>
              <w:t xml:space="preserve"> p2=1.00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6.0±3.0  (n=3) </w:t>
            </w:r>
            <w:r w:rsidRPr="00B16EBB">
              <w:rPr>
                <w:color w:val="FF0000"/>
                <w:sz w:val="20"/>
                <w:szCs w:val="20"/>
              </w:rPr>
              <w:t>p1=0.001 p2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.3±1.2  (n=3) p1=0.72 </w:t>
            </w:r>
            <w:r w:rsidRPr="00B16EBB">
              <w:rPr>
                <w:color w:val="FF0000"/>
                <w:sz w:val="20"/>
                <w:szCs w:val="20"/>
              </w:rPr>
              <w:t>p2=0.012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.0±1.0  (n=3) </w:t>
            </w:r>
            <w:r w:rsidRPr="00B16EBB">
              <w:rPr>
                <w:color w:val="FF0000"/>
                <w:sz w:val="20"/>
                <w:szCs w:val="20"/>
              </w:rPr>
              <w:t>p1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B16EBB">
              <w:rPr>
                <w:color w:val="FF0000"/>
                <w:sz w:val="20"/>
                <w:szCs w:val="20"/>
              </w:rPr>
              <w:t xml:space="preserve"> p2=0.0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.0±1.0  (n=3) </w:t>
            </w:r>
            <w:r w:rsidRPr="00B16EBB">
              <w:rPr>
                <w:color w:val="FF0000"/>
                <w:sz w:val="20"/>
                <w:szCs w:val="20"/>
              </w:rPr>
              <w:t>p2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.0±0.0  (n=3) </w:t>
            </w:r>
            <w:r w:rsidRPr="00B16EBB">
              <w:rPr>
                <w:color w:val="FF0000"/>
                <w:sz w:val="20"/>
                <w:szCs w:val="20"/>
              </w:rPr>
              <w:t>p2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64.7±4.5  (n=3) </w:t>
            </w:r>
            <w:r w:rsidRPr="00B16EBB">
              <w:rPr>
                <w:color w:val="FF0000"/>
                <w:sz w:val="20"/>
                <w:szCs w:val="20"/>
              </w:rPr>
              <w:t>p1&lt;0.0001 p2=0.0001 p3=0.0001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50.7±4.5  (n=3) </w:t>
            </w:r>
            <w:r w:rsidRPr="00B16EBB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B16EBB">
              <w:rPr>
                <w:color w:val="FF0000"/>
                <w:sz w:val="20"/>
                <w:szCs w:val="20"/>
              </w:rPr>
              <w:t xml:space="preserve"> p2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  <w:r w:rsidRPr="00B16EBB">
              <w:rPr>
                <w:color w:val="FF0000"/>
                <w:sz w:val="20"/>
                <w:szCs w:val="20"/>
              </w:rPr>
              <w:t xml:space="preserve"> p3=0.0004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9.0±7.0  (n=3) </w:t>
            </w:r>
            <w:r w:rsidRPr="00B16EBB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  <w:r w:rsidRPr="00B16EBB">
              <w:rPr>
                <w:color w:val="FF0000"/>
                <w:sz w:val="20"/>
                <w:szCs w:val="20"/>
              </w:rPr>
              <w:t xml:space="preserve"> p2=0.0001 p3=0.0001</w:t>
            </w: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43.7±4.5  (n=3) </w:t>
            </w:r>
            <w:r w:rsidRPr="00B16EBB">
              <w:rPr>
                <w:color w:val="FF0000"/>
                <w:sz w:val="20"/>
                <w:szCs w:val="20"/>
              </w:rPr>
              <w:t>p1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B16EBB">
              <w:rPr>
                <w:color w:val="FF0000"/>
                <w:sz w:val="20"/>
                <w:szCs w:val="20"/>
              </w:rPr>
              <w:t xml:space="preserve"> p2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  <w:r w:rsidRPr="00B16EBB">
              <w:rPr>
                <w:color w:val="FF0000"/>
                <w:sz w:val="20"/>
                <w:szCs w:val="20"/>
              </w:rPr>
              <w:t xml:space="preserve"> p3=0.0001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54.3±5.5  (n=3) </w:t>
            </w:r>
            <w:r w:rsidRPr="00B16EBB">
              <w:rPr>
                <w:color w:val="FF0000"/>
                <w:sz w:val="20"/>
                <w:szCs w:val="20"/>
              </w:rPr>
              <w:t>p2=0.0002 p3=0.0001</w:t>
            </w:r>
          </w:p>
        </w:tc>
        <w:tc>
          <w:tcPr>
            <w:tcW w:w="870" w:type="pct"/>
            <w:tcBorders>
              <w:bottom w:val="doub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3.0±4.0  (n=3) </w:t>
            </w:r>
            <w:r w:rsidRPr="00B16EBB">
              <w:rPr>
                <w:color w:val="FF0000"/>
                <w:sz w:val="20"/>
                <w:szCs w:val="20"/>
              </w:rPr>
              <w:t>p2=0.0009 p3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3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4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5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6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7</w:t>
            </w: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8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lastRenderedPageBreak/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45.0±6.0  (n=3) </w:t>
            </w:r>
            <w:r w:rsidRPr="00B16EBB">
              <w:rPr>
                <w:color w:val="FF0000"/>
                <w:sz w:val="20"/>
                <w:szCs w:val="20"/>
              </w:rPr>
              <w:t>p3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61.0±6.6  (n=3) </w:t>
            </w:r>
            <w:r w:rsidRPr="00B16EBB">
              <w:rPr>
                <w:color w:val="FF0000"/>
                <w:sz w:val="20"/>
                <w:szCs w:val="20"/>
              </w:rPr>
              <w:t>p3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53.0±3.6  (n=3) </w:t>
            </w:r>
            <w:r w:rsidRPr="00B16EBB">
              <w:rPr>
                <w:color w:val="FF0000"/>
                <w:sz w:val="20"/>
                <w:szCs w:val="20"/>
              </w:rPr>
              <w:t>p3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8.0±3.0  (n=3) </w:t>
            </w:r>
            <w:r w:rsidRPr="00B16EBB">
              <w:rPr>
                <w:color w:val="FF0000"/>
                <w:sz w:val="20"/>
                <w:szCs w:val="20"/>
              </w:rPr>
              <w:t>p3=0.009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19.3±2.1  (n=3) </w:t>
            </w:r>
            <w:r w:rsidRPr="00B16EBB">
              <w:rPr>
                <w:color w:val="FF0000"/>
                <w:sz w:val="20"/>
                <w:szCs w:val="20"/>
              </w:rPr>
              <w:t>p3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5.0±1.0  (n=3) 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9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0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1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0.0±0.0  (n=3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F12D53" w:rsidRPr="003F5CAD" w:rsidRDefault="00F12D53" w:rsidP="00F12D53">
      <w:pPr>
        <w:pStyle w:val="NoSpacing"/>
        <w:jc w:val="center"/>
        <w:rPr>
          <w:color w:val="0000FF"/>
          <w:sz w:val="20"/>
          <w:szCs w:val="20"/>
        </w:rPr>
      </w:pPr>
    </w:p>
    <w:p w:rsidR="00F12D53" w:rsidRDefault="00F12D53" w:rsidP="00F12D5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summarized with mean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, and compared with the two-sided two-sample t-test, where P1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; P2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>; and P3 is the p-value for the comparison with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F12D53" w:rsidRDefault="00F12D53">
      <w:bookmarkStart w:id="0" w:name="_GoBack"/>
      <w:bookmarkEnd w:id="0"/>
    </w:p>
    <w:sectPr w:rsidR="00F1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4101"/>
    <w:multiLevelType w:val="hybridMultilevel"/>
    <w:tmpl w:val="6972BEA6"/>
    <w:lvl w:ilvl="0" w:tplc="944EF7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E3351"/>
    <w:multiLevelType w:val="hybridMultilevel"/>
    <w:tmpl w:val="6136E6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B3958"/>
    <w:multiLevelType w:val="hybridMultilevel"/>
    <w:tmpl w:val="4C1400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678D7"/>
    <w:multiLevelType w:val="hybridMultilevel"/>
    <w:tmpl w:val="0C380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95D47"/>
    <w:multiLevelType w:val="hybridMultilevel"/>
    <w:tmpl w:val="FE06B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3"/>
    <w:rsid w:val="000F668B"/>
    <w:rsid w:val="001F45FA"/>
    <w:rsid w:val="00226C8C"/>
    <w:rsid w:val="00354CB6"/>
    <w:rsid w:val="005216CF"/>
    <w:rsid w:val="00684F64"/>
    <w:rsid w:val="00F12D53"/>
    <w:rsid w:val="00FC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erly, Michael</dc:creator>
  <cp:lastModifiedBy>welcome</cp:lastModifiedBy>
  <cp:revision>6</cp:revision>
  <dcterms:created xsi:type="dcterms:W3CDTF">2016-09-13T19:38:00Z</dcterms:created>
  <dcterms:modified xsi:type="dcterms:W3CDTF">2017-01-12T11:21:00Z</dcterms:modified>
</cp:coreProperties>
</file>